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4A2CB6" w14:textId="06AB4FFA" w:rsidR="00FA76A8" w:rsidRPr="0082114D" w:rsidRDefault="00FC781C" w:rsidP="004D3057">
      <w:pPr>
        <w:pStyle w:val="Title"/>
        <w:rPr>
          <w:lang w:val="fr-FR"/>
        </w:rPr>
      </w:pPr>
      <w:r w:rsidRPr="0082114D">
        <w:rPr>
          <w:lang w:val="fr-FR"/>
        </w:rPr>
        <w:t>Paroxysmal event symptom</w:t>
      </w:r>
      <w:r w:rsidR="000557E0" w:rsidRPr="0082114D">
        <w:rPr>
          <w:lang w:val="fr-FR"/>
        </w:rPr>
        <w:t xml:space="preserve"> questionnaire (PESQ) and paroxysmal event witness questionnaire (PEWQ)</w:t>
      </w:r>
    </w:p>
    <w:p w14:paraId="393D0BE9" w14:textId="6C9FAF33" w:rsidR="0082114D" w:rsidRPr="0082114D" w:rsidRDefault="0082114D" w:rsidP="0082114D">
      <w:pPr>
        <w:pStyle w:val="Subtitle"/>
        <w:rPr>
          <w:lang w:val="fr-FR"/>
        </w:rPr>
      </w:pPr>
      <w:r>
        <w:rPr>
          <w:lang w:val="fr-FR"/>
        </w:rPr>
        <w:t>Supplementary eAppendix 1</w:t>
      </w:r>
    </w:p>
    <w:p w14:paraId="16DA0D58" w14:textId="77777777" w:rsidR="000557E0" w:rsidRPr="0082114D" w:rsidRDefault="000557E0" w:rsidP="000557E0">
      <w:pPr>
        <w:rPr>
          <w:lang w:val="fr-FR"/>
        </w:rPr>
      </w:pPr>
    </w:p>
    <w:p w14:paraId="7EFD4642" w14:textId="5338BFE3" w:rsidR="004D3057" w:rsidRPr="0082114D" w:rsidRDefault="000557E0" w:rsidP="000557E0">
      <w:pPr>
        <w:pStyle w:val="Heading1"/>
        <w:rPr>
          <w:lang w:val="fr-FR"/>
        </w:rPr>
      </w:pPr>
      <w:r w:rsidRPr="0082114D">
        <w:rPr>
          <w:lang w:val="fr-FR"/>
        </w:rPr>
        <w:t>PESQ</w:t>
      </w:r>
    </w:p>
    <w:p w14:paraId="448717DE" w14:textId="395594B6" w:rsidR="004D3057" w:rsidRDefault="004D3057" w:rsidP="000557E0">
      <w:pPr>
        <w:pStyle w:val="Heading2"/>
      </w:pPr>
      <w:r>
        <w:t>Personal background</w:t>
      </w:r>
    </w:p>
    <w:p w14:paraId="2336D86B" w14:textId="4313D466" w:rsidR="004D3057" w:rsidRDefault="004D3057" w:rsidP="004D3057">
      <w:pPr>
        <w:pStyle w:val="ListParagraph"/>
        <w:numPr>
          <w:ilvl w:val="0"/>
          <w:numId w:val="1"/>
        </w:numPr>
      </w:pPr>
      <w:r>
        <w:t>What is your age in years?</w:t>
      </w:r>
    </w:p>
    <w:p w14:paraId="6AC83846" w14:textId="2E183C49" w:rsidR="004D3057" w:rsidRDefault="004D3057" w:rsidP="004D3057">
      <w:pPr>
        <w:pStyle w:val="ListParagraph"/>
        <w:numPr>
          <w:ilvl w:val="0"/>
          <w:numId w:val="1"/>
        </w:numPr>
      </w:pPr>
      <w:r>
        <w:t>For how many years were you in formal education?</w:t>
      </w:r>
    </w:p>
    <w:p w14:paraId="72CD989B" w14:textId="21BCA392" w:rsidR="004D3057" w:rsidRDefault="004D3057" w:rsidP="004D3057">
      <w:pPr>
        <w:pStyle w:val="ListParagraph"/>
        <w:numPr>
          <w:ilvl w:val="0"/>
          <w:numId w:val="1"/>
        </w:numPr>
      </w:pPr>
      <w:r>
        <w:t>How would you describe your gender? (Man/woman/other gender)</w:t>
      </w:r>
    </w:p>
    <w:p w14:paraId="5CDBD867" w14:textId="5EB9D3F4" w:rsidR="004D3057" w:rsidRDefault="004D3057" w:rsidP="000557E0">
      <w:pPr>
        <w:pStyle w:val="Heading2"/>
      </w:pPr>
      <w:r>
        <w:t>Medical history</w:t>
      </w:r>
    </w:p>
    <w:p w14:paraId="1A051BAC" w14:textId="7BB8964B" w:rsidR="004D3057" w:rsidRPr="004D3057" w:rsidRDefault="004D3057" w:rsidP="004D3057">
      <w:r>
        <w:t>Which of the following conditions do you have</w:t>
      </w:r>
      <w:r w:rsidR="00A1005D">
        <w:t xml:space="preserve"> or have you had</w:t>
      </w:r>
      <w:r>
        <w:t>?</w:t>
      </w:r>
    </w:p>
    <w:p w14:paraId="60ABBC44" w14:textId="7B19AFD0" w:rsidR="00A1005D" w:rsidRDefault="00A1005D" w:rsidP="004D3057">
      <w:pPr>
        <w:pStyle w:val="ListParagraph"/>
        <w:numPr>
          <w:ilvl w:val="0"/>
          <w:numId w:val="2"/>
        </w:numPr>
        <w:spacing w:line="256" w:lineRule="auto"/>
      </w:pPr>
      <w:r>
        <w:t>Febrile seizures in childhood</w:t>
      </w:r>
    </w:p>
    <w:p w14:paraId="21C8AAF6" w14:textId="38EBB907" w:rsidR="00A1005D" w:rsidRDefault="00A1005D" w:rsidP="00A1005D">
      <w:pPr>
        <w:pStyle w:val="ListParagraph"/>
        <w:numPr>
          <w:ilvl w:val="0"/>
          <w:numId w:val="2"/>
        </w:numPr>
        <w:spacing w:line="256" w:lineRule="auto"/>
      </w:pPr>
      <w:r>
        <w:t>Episodes of chest pain or tightness</w:t>
      </w:r>
    </w:p>
    <w:p w14:paraId="46261C22" w14:textId="556E6951" w:rsidR="009A68B0" w:rsidRDefault="009A68B0" w:rsidP="00A1005D">
      <w:pPr>
        <w:pStyle w:val="ListParagraph"/>
        <w:numPr>
          <w:ilvl w:val="0"/>
          <w:numId w:val="2"/>
        </w:numPr>
        <w:spacing w:line="256" w:lineRule="auto"/>
      </w:pPr>
      <w:r>
        <w:t>Breathlessness unrelated to exercise</w:t>
      </w:r>
    </w:p>
    <w:p w14:paraId="0499A120" w14:textId="763E3764" w:rsidR="00A1005D" w:rsidRDefault="00A1005D" w:rsidP="00A1005D">
      <w:pPr>
        <w:pStyle w:val="ListParagraph"/>
        <w:numPr>
          <w:ilvl w:val="0"/>
          <w:numId w:val="2"/>
        </w:numPr>
        <w:spacing w:line="256" w:lineRule="auto"/>
      </w:pPr>
      <w:r>
        <w:t>Palpitations</w:t>
      </w:r>
    </w:p>
    <w:p w14:paraId="4BDFEE64" w14:textId="2956C1D0" w:rsidR="00A1005D" w:rsidRDefault="00A1005D" w:rsidP="00A1005D">
      <w:pPr>
        <w:pStyle w:val="ListParagraph"/>
        <w:numPr>
          <w:ilvl w:val="0"/>
          <w:numId w:val="2"/>
        </w:numPr>
        <w:spacing w:line="256" w:lineRule="auto"/>
      </w:pPr>
      <w:r>
        <w:t>Brain tumour</w:t>
      </w:r>
    </w:p>
    <w:p w14:paraId="0056234E" w14:textId="07CB2364" w:rsidR="009A68B0" w:rsidRDefault="009A68B0" w:rsidP="00A1005D">
      <w:pPr>
        <w:pStyle w:val="ListParagraph"/>
        <w:numPr>
          <w:ilvl w:val="0"/>
          <w:numId w:val="2"/>
        </w:numPr>
        <w:spacing w:line="256" w:lineRule="auto"/>
      </w:pPr>
      <w:r>
        <w:t>Head injury with loss of consciousness</w:t>
      </w:r>
    </w:p>
    <w:p w14:paraId="17197A70" w14:textId="1E5385F5" w:rsidR="009A68B0" w:rsidRDefault="009A68B0" w:rsidP="00A1005D">
      <w:pPr>
        <w:pStyle w:val="ListParagraph"/>
        <w:numPr>
          <w:ilvl w:val="0"/>
          <w:numId w:val="2"/>
        </w:numPr>
        <w:spacing w:line="256" w:lineRule="auto"/>
      </w:pPr>
      <w:r>
        <w:t>Lightheaded spells</w:t>
      </w:r>
    </w:p>
    <w:p w14:paraId="3502CC67" w14:textId="25897F59" w:rsidR="00A1005D" w:rsidRDefault="00A1005D" w:rsidP="00A1005D">
      <w:pPr>
        <w:pStyle w:val="ListParagraph"/>
        <w:numPr>
          <w:ilvl w:val="0"/>
          <w:numId w:val="2"/>
        </w:numPr>
        <w:spacing w:line="256" w:lineRule="auto"/>
      </w:pPr>
      <w:r>
        <w:t>Brief jerks of the arms or legs</w:t>
      </w:r>
    </w:p>
    <w:p w14:paraId="26E73DAB" w14:textId="38FBA655" w:rsidR="00A1005D" w:rsidRDefault="00A1005D" w:rsidP="00A1005D">
      <w:pPr>
        <w:pStyle w:val="ListParagraph"/>
        <w:numPr>
          <w:ilvl w:val="0"/>
          <w:numId w:val="2"/>
        </w:numPr>
        <w:spacing w:line="256" w:lineRule="auto"/>
      </w:pPr>
      <w:r>
        <w:t>Poor coordination</w:t>
      </w:r>
    </w:p>
    <w:p w14:paraId="41B2C31F" w14:textId="736ABB98" w:rsidR="004D3057" w:rsidRDefault="004D3057" w:rsidP="004D3057">
      <w:pPr>
        <w:pStyle w:val="ListParagraph"/>
        <w:numPr>
          <w:ilvl w:val="0"/>
          <w:numId w:val="2"/>
        </w:numPr>
        <w:spacing w:line="256" w:lineRule="auto"/>
      </w:pPr>
      <w:r>
        <w:t>Chronic fatigue</w:t>
      </w:r>
    </w:p>
    <w:p w14:paraId="01F455CE" w14:textId="5599CEDF" w:rsidR="004D3057" w:rsidRDefault="004D3057" w:rsidP="004D3057">
      <w:pPr>
        <w:pStyle w:val="ListParagraph"/>
        <w:numPr>
          <w:ilvl w:val="0"/>
          <w:numId w:val="2"/>
        </w:numPr>
        <w:spacing w:line="256" w:lineRule="auto"/>
      </w:pPr>
      <w:r>
        <w:t>Gastro-oesophageal reflux disease (GORD)</w:t>
      </w:r>
    </w:p>
    <w:p w14:paraId="158C75A3" w14:textId="104CD5DD" w:rsidR="004D3057" w:rsidRDefault="004D3057" w:rsidP="004D3057">
      <w:pPr>
        <w:pStyle w:val="ListParagraph"/>
        <w:numPr>
          <w:ilvl w:val="0"/>
          <w:numId w:val="2"/>
        </w:numPr>
        <w:spacing w:line="256" w:lineRule="auto"/>
      </w:pPr>
      <w:r>
        <w:t>Learning disability</w:t>
      </w:r>
    </w:p>
    <w:p w14:paraId="4889B1BA" w14:textId="77777777" w:rsidR="004D3057" w:rsidRDefault="004D3057" w:rsidP="004D3057">
      <w:pPr>
        <w:pStyle w:val="ListParagraph"/>
        <w:numPr>
          <w:ilvl w:val="0"/>
          <w:numId w:val="2"/>
        </w:numPr>
        <w:spacing w:line="256" w:lineRule="auto"/>
      </w:pPr>
      <w:r>
        <w:t>Family history of seizures</w:t>
      </w:r>
    </w:p>
    <w:p w14:paraId="0C75BDD9" w14:textId="2154D724" w:rsidR="004D3057" w:rsidRDefault="004D3057" w:rsidP="004D3057">
      <w:pPr>
        <w:pStyle w:val="ListParagraph"/>
        <w:numPr>
          <w:ilvl w:val="0"/>
          <w:numId w:val="2"/>
        </w:numPr>
        <w:spacing w:line="256" w:lineRule="auto"/>
      </w:pPr>
      <w:r>
        <w:t>Any mental health condition (diagnosed by a healthcare professional)</w:t>
      </w:r>
    </w:p>
    <w:p w14:paraId="7639D9D8" w14:textId="2E6D6B18" w:rsidR="004D3057" w:rsidRDefault="004D3057" w:rsidP="000557E0">
      <w:pPr>
        <w:pStyle w:val="Heading2"/>
      </w:pPr>
      <w:r>
        <w:t>Symptoms</w:t>
      </w:r>
    </w:p>
    <w:p w14:paraId="36B23F80" w14:textId="2AC233D4" w:rsidR="004D3057" w:rsidRDefault="004D3057" w:rsidP="004D3057">
      <w:r>
        <w:t>Which of the following do you experience in your blackouts?</w:t>
      </w:r>
    </w:p>
    <w:p w14:paraId="20B8BA12" w14:textId="77F440ED" w:rsidR="00A1005D" w:rsidRDefault="00A1005D" w:rsidP="00A1005D">
      <w:pPr>
        <w:pStyle w:val="ListParagraph"/>
        <w:numPr>
          <w:ilvl w:val="0"/>
          <w:numId w:val="3"/>
        </w:numPr>
      </w:pPr>
      <w:r>
        <w:t>My attacks come on when I am asleep</w:t>
      </w:r>
    </w:p>
    <w:p w14:paraId="706BCDF7" w14:textId="6F53A2A9" w:rsidR="00A1005D" w:rsidRDefault="00A1005D" w:rsidP="00A1005D">
      <w:pPr>
        <w:pStyle w:val="ListParagraph"/>
        <w:numPr>
          <w:ilvl w:val="0"/>
          <w:numId w:val="3"/>
        </w:numPr>
      </w:pPr>
      <w:r>
        <w:t>The sight of blood or needles triggers my attacks</w:t>
      </w:r>
    </w:p>
    <w:p w14:paraId="76940E20" w14:textId="17251E31" w:rsidR="00A1005D" w:rsidRDefault="00A1005D" w:rsidP="00A1005D">
      <w:pPr>
        <w:pStyle w:val="ListParagraph"/>
        <w:numPr>
          <w:ilvl w:val="0"/>
          <w:numId w:val="3"/>
        </w:numPr>
      </w:pPr>
      <w:r>
        <w:t>May attacks are associated with sitting or standing for a long time</w:t>
      </w:r>
    </w:p>
    <w:p w14:paraId="0603F746" w14:textId="6363DF3A" w:rsidR="00A1005D" w:rsidRDefault="00A1005D" w:rsidP="00A1005D">
      <w:pPr>
        <w:pStyle w:val="ListParagraph"/>
        <w:numPr>
          <w:ilvl w:val="0"/>
          <w:numId w:val="3"/>
        </w:numPr>
      </w:pPr>
      <w:r>
        <w:t>My attacks are associated with emotional stress</w:t>
      </w:r>
    </w:p>
    <w:p w14:paraId="774B0E07" w14:textId="2928E3D2" w:rsidR="00A1005D" w:rsidRDefault="00A1005D" w:rsidP="00A1005D">
      <w:pPr>
        <w:pStyle w:val="ListParagraph"/>
        <w:numPr>
          <w:ilvl w:val="0"/>
          <w:numId w:val="3"/>
        </w:numPr>
      </w:pPr>
      <w:r>
        <w:t>My attacks are triggered by sleep deprivation</w:t>
      </w:r>
    </w:p>
    <w:p w14:paraId="518AB669" w14:textId="51B7571E" w:rsidR="00A1005D" w:rsidRDefault="00A1005D" w:rsidP="00A1005D">
      <w:pPr>
        <w:pStyle w:val="ListParagraph"/>
        <w:numPr>
          <w:ilvl w:val="0"/>
          <w:numId w:val="3"/>
        </w:numPr>
      </w:pPr>
      <w:r>
        <w:t>My attacks are triggered by exposure to bright lights</w:t>
      </w:r>
    </w:p>
    <w:p w14:paraId="0195EDD2" w14:textId="0546CA52" w:rsidR="00A1005D" w:rsidRDefault="00A1005D" w:rsidP="00A1005D">
      <w:pPr>
        <w:pStyle w:val="ListParagraph"/>
        <w:numPr>
          <w:ilvl w:val="0"/>
          <w:numId w:val="3"/>
        </w:numPr>
      </w:pPr>
      <w:r>
        <w:t>My attacks are triggered by frustration</w:t>
      </w:r>
    </w:p>
    <w:p w14:paraId="07CC55C1" w14:textId="720D77BF" w:rsidR="009A68B0" w:rsidRDefault="009A68B0" w:rsidP="00A1005D">
      <w:pPr>
        <w:pStyle w:val="ListParagraph"/>
        <w:numPr>
          <w:ilvl w:val="0"/>
          <w:numId w:val="3"/>
        </w:numPr>
      </w:pPr>
      <w:r>
        <w:t>My attacks build up gradually</w:t>
      </w:r>
    </w:p>
    <w:p w14:paraId="6FB6724F" w14:textId="517FA2D7" w:rsidR="00A1005D" w:rsidRDefault="00A1005D" w:rsidP="00A1005D">
      <w:pPr>
        <w:pStyle w:val="ListParagraph"/>
        <w:numPr>
          <w:ilvl w:val="0"/>
          <w:numId w:val="3"/>
        </w:numPr>
      </w:pPr>
      <w:r>
        <w:t>In my attacks I seem to be controlled by someone outside me</w:t>
      </w:r>
    </w:p>
    <w:p w14:paraId="28970413" w14:textId="3A2C404E" w:rsidR="00A1005D" w:rsidRDefault="00A1005D" w:rsidP="00A1005D">
      <w:pPr>
        <w:pStyle w:val="ListParagraph"/>
        <w:numPr>
          <w:ilvl w:val="0"/>
          <w:numId w:val="3"/>
        </w:numPr>
      </w:pPr>
      <w:r>
        <w:t>In my attacks I have a sense or feeling as if I have seen something before when I know I have not</w:t>
      </w:r>
    </w:p>
    <w:p w14:paraId="4EABC621" w14:textId="0A6AB5A0" w:rsidR="009A68B0" w:rsidRDefault="009A68B0" w:rsidP="00A1005D">
      <w:pPr>
        <w:pStyle w:val="ListParagraph"/>
        <w:numPr>
          <w:ilvl w:val="0"/>
          <w:numId w:val="3"/>
        </w:numPr>
      </w:pPr>
      <w:r>
        <w:lastRenderedPageBreak/>
        <w:t>In my attacks I have a sense of feeling as if I’ve never seen something before when I know I have</w:t>
      </w:r>
    </w:p>
    <w:p w14:paraId="3AC661B7" w14:textId="763F36D2" w:rsidR="009A68B0" w:rsidRDefault="009A68B0" w:rsidP="00A1005D">
      <w:pPr>
        <w:pStyle w:val="ListParagraph"/>
        <w:numPr>
          <w:ilvl w:val="0"/>
          <w:numId w:val="3"/>
        </w:numPr>
      </w:pPr>
      <w:r>
        <w:t>In my attacks I feel sick</w:t>
      </w:r>
    </w:p>
    <w:p w14:paraId="024F9033" w14:textId="72271930" w:rsidR="00A1005D" w:rsidRDefault="009A68B0" w:rsidP="00A1005D">
      <w:pPr>
        <w:pStyle w:val="ListParagraph"/>
        <w:numPr>
          <w:ilvl w:val="0"/>
          <w:numId w:val="3"/>
        </w:numPr>
      </w:pPr>
      <w:r>
        <w:t>I feel hot or cold in my attacks</w:t>
      </w:r>
    </w:p>
    <w:p w14:paraId="60FE2CDD" w14:textId="3214CD99" w:rsidR="009A68B0" w:rsidRDefault="009A68B0" w:rsidP="00A1005D">
      <w:pPr>
        <w:pStyle w:val="ListParagraph"/>
        <w:numPr>
          <w:ilvl w:val="0"/>
          <w:numId w:val="3"/>
        </w:numPr>
      </w:pPr>
      <w:r>
        <w:t>In my attacks I experience tingling or numbness of my skin</w:t>
      </w:r>
    </w:p>
    <w:p w14:paraId="63204537" w14:textId="5C1CC03F" w:rsidR="009A68B0" w:rsidRDefault="009A68B0" w:rsidP="00A1005D">
      <w:pPr>
        <w:pStyle w:val="ListParagraph"/>
        <w:numPr>
          <w:ilvl w:val="0"/>
          <w:numId w:val="3"/>
        </w:numPr>
      </w:pPr>
      <w:r>
        <w:t>During my attacks I hear things that are not really there</w:t>
      </w:r>
    </w:p>
    <w:p w14:paraId="404478E8" w14:textId="5608064E" w:rsidR="009A68B0" w:rsidRDefault="009A68B0" w:rsidP="00A1005D">
      <w:pPr>
        <w:pStyle w:val="ListParagraph"/>
        <w:numPr>
          <w:ilvl w:val="0"/>
          <w:numId w:val="3"/>
        </w:numPr>
      </w:pPr>
      <w:r>
        <w:t>During my attacks I smell things that are not really there</w:t>
      </w:r>
    </w:p>
    <w:p w14:paraId="0CE6BAE0" w14:textId="37693A49" w:rsidR="009A68B0" w:rsidRDefault="009A68B0" w:rsidP="00A1005D">
      <w:pPr>
        <w:pStyle w:val="ListParagraph"/>
        <w:numPr>
          <w:ilvl w:val="0"/>
          <w:numId w:val="3"/>
        </w:numPr>
      </w:pPr>
      <w:r>
        <w:t>In my attacks my mouth goes very dry</w:t>
      </w:r>
    </w:p>
    <w:p w14:paraId="704E1435" w14:textId="3B38C090" w:rsidR="009A68B0" w:rsidRDefault="009A68B0" w:rsidP="00A1005D">
      <w:pPr>
        <w:pStyle w:val="ListParagraph"/>
        <w:numPr>
          <w:ilvl w:val="0"/>
          <w:numId w:val="3"/>
        </w:numPr>
      </w:pPr>
      <w:r>
        <w:t>During my attacks I can see or hear the people around me</w:t>
      </w:r>
    </w:p>
    <w:p w14:paraId="0B4033C6" w14:textId="275AD862" w:rsidR="009A68B0" w:rsidRDefault="009A68B0" w:rsidP="00A1005D">
      <w:pPr>
        <w:pStyle w:val="ListParagraph"/>
        <w:numPr>
          <w:ilvl w:val="0"/>
          <w:numId w:val="3"/>
        </w:numPr>
      </w:pPr>
      <w:r>
        <w:t>In my attacks I am conscious but cannot react to things</w:t>
      </w:r>
    </w:p>
    <w:p w14:paraId="632BE03F" w14:textId="79AF9F76" w:rsidR="009A68B0" w:rsidRDefault="009A68B0" w:rsidP="00A1005D">
      <w:pPr>
        <w:pStyle w:val="ListParagraph"/>
        <w:numPr>
          <w:ilvl w:val="0"/>
          <w:numId w:val="3"/>
        </w:numPr>
      </w:pPr>
      <w:r>
        <w:t>In my attacks I drift in and out of consciousness</w:t>
      </w:r>
    </w:p>
    <w:p w14:paraId="618573F1" w14:textId="5AEDE1C1" w:rsidR="009A68B0" w:rsidRDefault="009A68B0" w:rsidP="00A1005D">
      <w:pPr>
        <w:pStyle w:val="ListParagraph"/>
        <w:numPr>
          <w:ilvl w:val="0"/>
          <w:numId w:val="3"/>
        </w:numPr>
      </w:pPr>
      <w:r>
        <w:t>I am aware of shaking uncontrollably during an attack</w:t>
      </w:r>
    </w:p>
    <w:p w14:paraId="72FA7DC8" w14:textId="4B86C779" w:rsidR="009A68B0" w:rsidRDefault="009A68B0" w:rsidP="00A1005D">
      <w:pPr>
        <w:pStyle w:val="ListParagraph"/>
        <w:numPr>
          <w:ilvl w:val="0"/>
          <w:numId w:val="3"/>
        </w:numPr>
      </w:pPr>
      <w:r>
        <w:t>During my attacks I feel as if I am outside my body</w:t>
      </w:r>
    </w:p>
    <w:p w14:paraId="00A0207B" w14:textId="0C9F50D7" w:rsidR="009A68B0" w:rsidRDefault="009A68B0" w:rsidP="00A1005D">
      <w:pPr>
        <w:pStyle w:val="ListParagraph"/>
        <w:numPr>
          <w:ilvl w:val="0"/>
          <w:numId w:val="3"/>
        </w:numPr>
      </w:pPr>
      <w:r>
        <w:t>My attacks make time go in slow motion</w:t>
      </w:r>
    </w:p>
    <w:p w14:paraId="56ED0073" w14:textId="2BCE728E" w:rsidR="009A68B0" w:rsidRDefault="009A68B0" w:rsidP="00A1005D">
      <w:pPr>
        <w:pStyle w:val="ListParagraph"/>
        <w:numPr>
          <w:ilvl w:val="0"/>
          <w:numId w:val="3"/>
        </w:numPr>
      </w:pPr>
      <w:r>
        <w:t>In</w:t>
      </w:r>
      <w:r w:rsidR="00BF660D">
        <w:t xml:space="preserve"> my attacks I feel like I am choking or very short of breath</w:t>
      </w:r>
    </w:p>
    <w:p w14:paraId="1394114B" w14:textId="5339A217" w:rsidR="009A68B0" w:rsidRDefault="009A68B0" w:rsidP="00A1005D">
      <w:pPr>
        <w:pStyle w:val="ListParagraph"/>
        <w:numPr>
          <w:ilvl w:val="0"/>
          <w:numId w:val="3"/>
        </w:numPr>
      </w:pPr>
      <w:r>
        <w:t>During my attacks I have memories of a past bad experience which I cannot stop</w:t>
      </w:r>
    </w:p>
    <w:p w14:paraId="650C3614" w14:textId="1D1FC847" w:rsidR="009A68B0" w:rsidRDefault="009A68B0" w:rsidP="00A1005D">
      <w:pPr>
        <w:pStyle w:val="ListParagraph"/>
        <w:numPr>
          <w:ilvl w:val="0"/>
          <w:numId w:val="3"/>
        </w:numPr>
      </w:pPr>
      <w:r>
        <w:t>During my attacks I am frightened I am going to die</w:t>
      </w:r>
    </w:p>
    <w:p w14:paraId="6753064F" w14:textId="7887C7EB" w:rsidR="009A68B0" w:rsidRDefault="009A68B0" w:rsidP="00A1005D">
      <w:pPr>
        <w:pStyle w:val="ListParagraph"/>
        <w:numPr>
          <w:ilvl w:val="0"/>
          <w:numId w:val="3"/>
        </w:numPr>
      </w:pPr>
      <w:r>
        <w:t>My attacks are like a burst of electricity in my brain</w:t>
      </w:r>
    </w:p>
    <w:p w14:paraId="0C0D8892" w14:textId="144179B2" w:rsidR="009A68B0" w:rsidRDefault="009A68B0" w:rsidP="00A1005D">
      <w:pPr>
        <w:pStyle w:val="ListParagraph"/>
        <w:numPr>
          <w:ilvl w:val="0"/>
          <w:numId w:val="3"/>
        </w:numPr>
      </w:pPr>
      <w:r>
        <w:t>My attacks are painful like a hammer blow</w:t>
      </w:r>
    </w:p>
    <w:p w14:paraId="2EE65524" w14:textId="2A0D6B35" w:rsidR="009A68B0" w:rsidRDefault="009A68B0" w:rsidP="00A1005D">
      <w:pPr>
        <w:pStyle w:val="ListParagraph"/>
        <w:numPr>
          <w:ilvl w:val="0"/>
          <w:numId w:val="3"/>
        </w:numPr>
      </w:pPr>
      <w:r>
        <w:t>My attacks feel like a knife through the head</w:t>
      </w:r>
    </w:p>
    <w:p w14:paraId="5FD69DE1" w14:textId="14421ECF" w:rsidR="00BF660D" w:rsidRDefault="00BF660D" w:rsidP="00A1005D">
      <w:pPr>
        <w:pStyle w:val="ListParagraph"/>
        <w:numPr>
          <w:ilvl w:val="0"/>
          <w:numId w:val="3"/>
        </w:numPr>
      </w:pPr>
      <w:r>
        <w:t>I wake from my attacks with a cut tongue</w:t>
      </w:r>
    </w:p>
    <w:p w14:paraId="47A4A123" w14:textId="448B1632" w:rsidR="00BF660D" w:rsidRDefault="00BF660D" w:rsidP="00A1005D">
      <w:pPr>
        <w:pStyle w:val="ListParagraph"/>
        <w:numPr>
          <w:ilvl w:val="0"/>
          <w:numId w:val="3"/>
        </w:numPr>
      </w:pPr>
      <w:r>
        <w:t>After my attacks my muscles ache</w:t>
      </w:r>
    </w:p>
    <w:p w14:paraId="26DF64B1" w14:textId="757C9FAF" w:rsidR="00BF660D" w:rsidRDefault="00BF660D" w:rsidP="00A1005D">
      <w:pPr>
        <w:pStyle w:val="ListParagraph"/>
        <w:numPr>
          <w:ilvl w:val="0"/>
          <w:numId w:val="3"/>
        </w:numPr>
      </w:pPr>
      <w:r>
        <w:t>After my attacks I feel very confused</w:t>
      </w:r>
    </w:p>
    <w:p w14:paraId="1A443F59" w14:textId="6C47AD08" w:rsidR="009A68B0" w:rsidRDefault="009A68B0" w:rsidP="00A1005D">
      <w:pPr>
        <w:pStyle w:val="ListParagraph"/>
        <w:numPr>
          <w:ilvl w:val="0"/>
          <w:numId w:val="3"/>
        </w:numPr>
      </w:pPr>
      <w:r>
        <w:t>I want to know what has happened when I black out</w:t>
      </w:r>
    </w:p>
    <w:p w14:paraId="14C5EBE4" w14:textId="4906E579" w:rsidR="009A68B0" w:rsidRDefault="009A68B0" w:rsidP="00A1005D">
      <w:pPr>
        <w:pStyle w:val="ListParagraph"/>
        <w:numPr>
          <w:ilvl w:val="0"/>
          <w:numId w:val="3"/>
        </w:numPr>
      </w:pPr>
      <w:r>
        <w:t>After my attacks I feel relieved</w:t>
      </w:r>
    </w:p>
    <w:p w14:paraId="289E3830" w14:textId="6E42F7AD" w:rsidR="00BF660D" w:rsidRDefault="00BF660D" w:rsidP="00A1005D">
      <w:pPr>
        <w:pStyle w:val="ListParagraph"/>
        <w:numPr>
          <w:ilvl w:val="0"/>
          <w:numId w:val="3"/>
        </w:numPr>
      </w:pPr>
      <w:r>
        <w:t>Afterward I have no idea that I have had an attack</w:t>
      </w:r>
    </w:p>
    <w:p w14:paraId="0BC0BA15" w14:textId="62CDEF53" w:rsidR="009A68B0" w:rsidRDefault="000557E0" w:rsidP="009A68B0">
      <w:pPr>
        <w:pStyle w:val="Heading1"/>
      </w:pPr>
      <w:r>
        <w:t>PEWQ</w:t>
      </w:r>
    </w:p>
    <w:p w14:paraId="59F4C9DE" w14:textId="5371FF02" w:rsidR="009A68B0" w:rsidRDefault="009A68B0" w:rsidP="009A68B0">
      <w:pPr>
        <w:pStyle w:val="ListParagraph"/>
        <w:numPr>
          <w:ilvl w:val="0"/>
          <w:numId w:val="4"/>
        </w:numPr>
      </w:pPr>
      <w:r>
        <w:t>The attacks involve chewing, smacking, or licking movements of the mouth and lips</w:t>
      </w:r>
    </w:p>
    <w:p w14:paraId="5750DD92" w14:textId="0D4528BE" w:rsidR="009A68B0" w:rsidRDefault="009A68B0" w:rsidP="009A68B0">
      <w:pPr>
        <w:pStyle w:val="ListParagraph"/>
        <w:numPr>
          <w:ilvl w:val="0"/>
          <w:numId w:val="4"/>
        </w:numPr>
      </w:pPr>
      <w:r>
        <w:t>The attacks involve fiddling, picking, or fumbling movements of the hands</w:t>
      </w:r>
    </w:p>
    <w:p w14:paraId="3138A690" w14:textId="24A48680" w:rsidR="009A68B0" w:rsidRDefault="009A68B0" w:rsidP="009A68B0">
      <w:pPr>
        <w:pStyle w:val="ListParagraph"/>
        <w:numPr>
          <w:ilvl w:val="0"/>
          <w:numId w:val="4"/>
        </w:numPr>
      </w:pPr>
      <w:r>
        <w:t>The attacks involve scratching or bicycling movements of the legs</w:t>
      </w:r>
    </w:p>
    <w:p w14:paraId="56C8AB06" w14:textId="31CE1761" w:rsidR="009A68B0" w:rsidRDefault="009A68B0" w:rsidP="009A68B0">
      <w:pPr>
        <w:pStyle w:val="ListParagraph"/>
        <w:numPr>
          <w:ilvl w:val="0"/>
          <w:numId w:val="4"/>
        </w:numPr>
      </w:pPr>
      <w:r>
        <w:t>In the attacks the head moves rapidly from side to side</w:t>
      </w:r>
    </w:p>
    <w:p w14:paraId="4A63B948" w14:textId="2BD5C9BC" w:rsidR="009A68B0" w:rsidRDefault="009A68B0" w:rsidP="009A68B0">
      <w:pPr>
        <w:pStyle w:val="ListParagraph"/>
        <w:numPr>
          <w:ilvl w:val="0"/>
          <w:numId w:val="4"/>
        </w:numPr>
      </w:pPr>
      <w:r>
        <w:t>The attacks involve violent shaking of the arms and legs</w:t>
      </w:r>
    </w:p>
    <w:p w14:paraId="43A8F1E3" w14:textId="0A76BD7B" w:rsidR="009A68B0" w:rsidRDefault="009A68B0" w:rsidP="009A68B0">
      <w:pPr>
        <w:pStyle w:val="ListParagraph"/>
        <w:numPr>
          <w:ilvl w:val="0"/>
          <w:numId w:val="4"/>
        </w:numPr>
      </w:pPr>
      <w:r>
        <w:t>The attacks involve movements that are not rhythmic, or wax and wane</w:t>
      </w:r>
    </w:p>
    <w:p w14:paraId="084FCFE2" w14:textId="6F54F563" w:rsidR="009A68B0" w:rsidRDefault="009A68B0" w:rsidP="009A68B0">
      <w:pPr>
        <w:pStyle w:val="ListParagraph"/>
        <w:numPr>
          <w:ilvl w:val="0"/>
          <w:numId w:val="4"/>
        </w:numPr>
      </w:pPr>
      <w:r>
        <w:t>The attacks involve violent thrusting of the hips</w:t>
      </w:r>
    </w:p>
    <w:p w14:paraId="24B92443" w14:textId="536698C4" w:rsidR="009A68B0" w:rsidRDefault="009A68B0" w:rsidP="009A68B0">
      <w:pPr>
        <w:pStyle w:val="ListParagraph"/>
        <w:numPr>
          <w:ilvl w:val="0"/>
          <w:numId w:val="4"/>
        </w:numPr>
      </w:pPr>
      <w:r>
        <w:t>During the attack, arms and legs are limp</w:t>
      </w:r>
    </w:p>
    <w:p w14:paraId="21FF6CC6" w14:textId="5BBB5B2A" w:rsidR="009A68B0" w:rsidRDefault="009A68B0" w:rsidP="009A68B0">
      <w:pPr>
        <w:pStyle w:val="ListParagraph"/>
        <w:numPr>
          <w:ilvl w:val="0"/>
          <w:numId w:val="4"/>
        </w:numPr>
      </w:pPr>
      <w:r>
        <w:t>During the attack, arms and legs are rigid</w:t>
      </w:r>
    </w:p>
    <w:p w14:paraId="3DA530F3" w14:textId="0D8ACB35" w:rsidR="009A68B0" w:rsidRDefault="009A68B0" w:rsidP="009A68B0">
      <w:pPr>
        <w:pStyle w:val="ListParagraph"/>
        <w:numPr>
          <w:ilvl w:val="0"/>
          <w:numId w:val="4"/>
        </w:numPr>
      </w:pPr>
      <w:r>
        <w:t>During the attack, the person stares to the left or right</w:t>
      </w:r>
    </w:p>
    <w:p w14:paraId="20A25F29" w14:textId="154B7290" w:rsidR="009A68B0" w:rsidRDefault="009A68B0" w:rsidP="009A68B0">
      <w:pPr>
        <w:pStyle w:val="ListParagraph"/>
        <w:numPr>
          <w:ilvl w:val="0"/>
          <w:numId w:val="4"/>
        </w:numPr>
      </w:pPr>
      <w:r>
        <w:t>During the attack, the eyelids flutter</w:t>
      </w:r>
    </w:p>
    <w:p w14:paraId="3B3C95B0" w14:textId="379331C4" w:rsidR="009A68B0" w:rsidRDefault="009A68B0" w:rsidP="009A68B0">
      <w:pPr>
        <w:pStyle w:val="ListParagraph"/>
        <w:numPr>
          <w:ilvl w:val="0"/>
          <w:numId w:val="4"/>
        </w:numPr>
      </w:pPr>
      <w:r>
        <w:t>Shaking of the arms and legs goes on for over 1 minute</w:t>
      </w:r>
    </w:p>
    <w:p w14:paraId="24E8F9E8" w14:textId="6D510C35" w:rsidR="009A68B0" w:rsidRDefault="009A68B0" w:rsidP="009A68B0">
      <w:pPr>
        <w:pStyle w:val="ListParagraph"/>
        <w:numPr>
          <w:ilvl w:val="0"/>
          <w:numId w:val="4"/>
        </w:numPr>
      </w:pPr>
      <w:r>
        <w:t>The attacks involve movement into unusual positions</w:t>
      </w:r>
    </w:p>
    <w:p w14:paraId="594E3EC5" w14:textId="2C1B67D6" w:rsidR="009A68B0" w:rsidRDefault="009A68B0" w:rsidP="009A68B0">
      <w:pPr>
        <w:pStyle w:val="ListParagraph"/>
        <w:numPr>
          <w:ilvl w:val="0"/>
          <w:numId w:val="4"/>
        </w:numPr>
      </w:pPr>
      <w:r>
        <w:t>The skin or lips looked pale during the attack</w:t>
      </w:r>
    </w:p>
    <w:p w14:paraId="326B51A3" w14:textId="4392B967" w:rsidR="009A68B0" w:rsidRDefault="009A68B0" w:rsidP="009A68B0">
      <w:pPr>
        <w:pStyle w:val="ListParagraph"/>
        <w:numPr>
          <w:ilvl w:val="0"/>
          <w:numId w:val="4"/>
        </w:numPr>
      </w:pPr>
      <w:r>
        <w:t>The attack started with an unusual scream or cry</w:t>
      </w:r>
    </w:p>
    <w:p w14:paraId="6EDF6A66" w14:textId="688952CE" w:rsidR="009A68B0" w:rsidRDefault="009A68B0" w:rsidP="009A68B0">
      <w:pPr>
        <w:pStyle w:val="ListParagraph"/>
        <w:numPr>
          <w:ilvl w:val="0"/>
          <w:numId w:val="4"/>
        </w:numPr>
      </w:pPr>
      <w:r>
        <w:t>Breathing stopped during the attack</w:t>
      </w:r>
    </w:p>
    <w:p w14:paraId="376EB6A6" w14:textId="42C9C91A" w:rsidR="009A68B0" w:rsidRDefault="009A68B0" w:rsidP="009A68B0">
      <w:pPr>
        <w:pStyle w:val="ListParagraph"/>
        <w:numPr>
          <w:ilvl w:val="0"/>
          <w:numId w:val="4"/>
        </w:numPr>
      </w:pPr>
      <w:r>
        <w:t>Breathing was shallow or quiet after the attack</w:t>
      </w:r>
    </w:p>
    <w:p w14:paraId="5234BCA4" w14:textId="4D50B252" w:rsidR="009A68B0" w:rsidRPr="009A68B0" w:rsidRDefault="009A68B0" w:rsidP="009A68B0">
      <w:pPr>
        <w:pStyle w:val="ListParagraph"/>
        <w:numPr>
          <w:ilvl w:val="0"/>
          <w:numId w:val="4"/>
        </w:numPr>
      </w:pPr>
      <w:r>
        <w:t>Breathing was like snoring after the attack</w:t>
      </w:r>
    </w:p>
    <w:sectPr w:rsidR="009A68B0" w:rsidRPr="009A68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F5202D"/>
    <w:multiLevelType w:val="hybridMultilevel"/>
    <w:tmpl w:val="3D1014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0D7E66"/>
    <w:multiLevelType w:val="hybridMultilevel"/>
    <w:tmpl w:val="BC2A0E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2E78A0"/>
    <w:multiLevelType w:val="hybridMultilevel"/>
    <w:tmpl w:val="2A7420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955533"/>
    <w:multiLevelType w:val="hybridMultilevel"/>
    <w:tmpl w:val="6AA4A0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7353309">
    <w:abstractNumId w:val="3"/>
  </w:num>
  <w:num w:numId="2" w16cid:durableId="19467699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84292270">
    <w:abstractNumId w:val="2"/>
  </w:num>
  <w:num w:numId="4" w16cid:durableId="1657057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057"/>
    <w:rsid w:val="000557E0"/>
    <w:rsid w:val="004D3057"/>
    <w:rsid w:val="0082114D"/>
    <w:rsid w:val="009438D4"/>
    <w:rsid w:val="009A68B0"/>
    <w:rsid w:val="00A1005D"/>
    <w:rsid w:val="00BF660D"/>
    <w:rsid w:val="00C86DD7"/>
    <w:rsid w:val="00FA76A8"/>
    <w:rsid w:val="00FC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D176B"/>
  <w15:chartTrackingRefBased/>
  <w15:docId w15:val="{ADC18E28-C471-4D18-AA56-B8C713A2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30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57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D30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D30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D305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4D30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05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D3057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0557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14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2114D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18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Wardrope</dc:creator>
  <cp:keywords/>
  <dc:description/>
  <cp:lastModifiedBy>Alistair Wardrope</cp:lastModifiedBy>
  <cp:revision>4</cp:revision>
  <dcterms:created xsi:type="dcterms:W3CDTF">2021-09-14T20:41:00Z</dcterms:created>
  <dcterms:modified xsi:type="dcterms:W3CDTF">2024-08-12T11:36:00Z</dcterms:modified>
</cp:coreProperties>
</file>